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6" w:type="dxa"/>
            <w:gridSpan w:val="2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Table S1 </w:t>
            </w:r>
            <w:r>
              <w:rPr>
                <w:rFonts w:ascii="Times New Roman" w:hAnsi="Times New Roman"/>
                <w:b/>
                <w:bCs/>
                <w:sz w:val="18"/>
              </w:rPr>
              <w:t>Inclusion and exclusion 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Inclusion criteria</w:t>
            </w:r>
          </w:p>
        </w:tc>
        <w:tc>
          <w:tcPr>
            <w:tcW w:w="414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xclusion crite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ients who underwent surgery for CRC with curative intent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ients who had received chemotherapy or radiotherapy for other malignant tum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reoperative biopsy-proven histological grade available.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ients received chemotherapy or radiotherapy in other hospitals before surg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ient's data of tumor marker is complete</w:t>
            </w:r>
          </w:p>
        </w:tc>
        <w:tc>
          <w:tcPr>
            <w:tcW w:w="4148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atients with non-primary CRC</w:t>
            </w:r>
          </w:p>
        </w:tc>
      </w:tr>
    </w:tbl>
    <w:p>
      <w:pPr>
        <w:rPr>
          <w:rFonts w:ascii="Times New Roman" w:hAnsi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Abbreviations: </w:t>
      </w:r>
      <w:r>
        <w:rPr>
          <w:rFonts w:ascii="Times New Roman" w:hAnsi="Times New Roman"/>
          <w:sz w:val="18"/>
        </w:rPr>
        <w:t>CRC, colorectal cancer.</w:t>
      </w: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18"/>
          <w:szCs w:val="18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18"/>
          <w:szCs w:val="18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8"/>
          <w:szCs w:val="18"/>
          <w:lang w:val="en-US" w:eastAsia="zh-CN"/>
        </w:rPr>
        <w:t>Cutoff value of tumor markers.</w:t>
      </w:r>
    </w:p>
    <w:tbl>
      <w:tblPr>
        <w:tblStyle w:val="5"/>
        <w:tblW w:w="60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36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em</w:t>
            </w:r>
          </w:p>
        </w:tc>
        <w:tc>
          <w:tcPr>
            <w:tcW w:w="36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Cutoff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FP</w:t>
            </w:r>
          </w:p>
        </w:tc>
        <w:tc>
          <w:tcPr>
            <w:tcW w:w="36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</w:t>
            </w:r>
          </w:p>
        </w:tc>
        <w:tc>
          <w:tcPr>
            <w:tcW w:w="36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-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25</w:t>
            </w:r>
          </w:p>
        </w:tc>
        <w:tc>
          <w:tcPr>
            <w:tcW w:w="36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-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53</w:t>
            </w:r>
          </w:p>
        </w:tc>
        <w:tc>
          <w:tcPr>
            <w:tcW w:w="36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0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0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66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  <w:t>-0.17</w:t>
            </w:r>
          </w:p>
        </w:tc>
      </w:tr>
    </w:tbl>
    <w:p>
      <w:pPr>
        <w:jc w:val="lef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Abbreviations: AFP, alpha fetoprotein; CEA, carcinoembryonic antigen; CA125, carbohydrate antigen 125; CA153, carbohydrate antigen 153; CA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>9, carbohydrate antigen 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 xml:space="preserve">9. </w:t>
      </w: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jc w:val="left"/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>
      <w:pPr>
        <w:jc w:val="left"/>
        <w:rPr>
          <w:rFonts w:ascii="Times New Roman" w:hAnsi="Times New Roman" w:cs="Times New Roman"/>
          <w:sz w:val="18"/>
        </w:rPr>
      </w:pPr>
    </w:p>
    <w:tbl>
      <w:tblPr>
        <w:tblStyle w:val="6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127"/>
        <w:gridCol w:w="2126"/>
        <w:gridCol w:w="7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5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. Characteristics difference between primary, intern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, and extern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 xml:space="preserve">tes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cohort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haracteristic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Primary cohort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nternal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cohort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ternal </w:t>
            </w:r>
            <w:r>
              <w:rPr>
                <w:rFonts w:hint="eastAsia" w:ascii="Times New Roman" w:hAnsi="Times New Roman" w:cs="Times New Roman"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cohort</w:t>
            </w:r>
          </w:p>
        </w:tc>
        <w:tc>
          <w:tcPr>
            <w:tcW w:w="7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Age, mean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SD, year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1.70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1.33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0.27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1.68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3.56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3.39</w:t>
            </w:r>
          </w:p>
        </w:tc>
        <w:tc>
          <w:tcPr>
            <w:tcW w:w="7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3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Male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90 (61.57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9 (58.62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9 (66.8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Female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1 (38.43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4 (41.38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9 (33.1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stage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36 (28.87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54 (26.60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 (23.04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56 (54.35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7 (57.64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 (54.49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79 (16.77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2 (15.76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0 (22.47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EA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3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76 (58.60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7 (57.64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23 (69.10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95 (41.40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6 (42.36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5 (30.90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FP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0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432 (91.72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5 (91.13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5 (98.31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9 (8.28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 (8.87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(1.69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25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32 (70.4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47 (72.41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9 (66.8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39 (29.5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56 (27.59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9 (33.1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53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0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85 (81.74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59 (78.32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61 (90.4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6 (18.26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44 (21.67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 (9.5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9-9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91 (61.78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28 (63.05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20 (67.42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0 (38.22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75 (36.95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8 (32.58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LNM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-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75 (58.3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8 (58.13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8 (55.06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+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96 (41.61)</w:t>
            </w:r>
          </w:p>
        </w:tc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5 (41.87)</w:t>
            </w:r>
          </w:p>
        </w:tc>
        <w:tc>
          <w:tcPr>
            <w:tcW w:w="212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0 (44.94)</w:t>
            </w:r>
          </w:p>
        </w:tc>
        <w:tc>
          <w:tcPr>
            <w:tcW w:w="7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i/>
          <w:iCs/>
          <w:sz w:val="18"/>
        </w:rPr>
        <w:t>NOTE</w:t>
      </w:r>
      <w:r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i/>
          <w:iCs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value is derived from the univariable association analyses between each of the clinicopathologic variables and metastasis status. The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 </w:t>
      </w:r>
      <w:r>
        <w:rPr>
          <w:rStyle w:val="8"/>
          <w:rFonts w:ascii="Times New Roman" w:hAnsi="Times New Roman" w:cs="Times New Roman"/>
          <w:sz w:val="18"/>
        </w:rPr>
        <w:t>represents pathological stage T1 and T2,</w:t>
      </w:r>
      <w:r>
        <w:rPr>
          <w:rStyle w:val="8"/>
          <w:rFonts w:hint="eastAsia" w:ascii="Times New Roman" w:hAnsi="Times New Roman" w:cs="Times New Roman"/>
          <w:sz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e 2 </w:t>
      </w:r>
      <w:r>
        <w:rPr>
          <w:rStyle w:val="8"/>
          <w:rFonts w:ascii="Times New Roman" w:hAnsi="Times New Roman" w:cs="Times New Roman"/>
          <w:sz w:val="18"/>
        </w:rPr>
        <w:t xml:space="preserve">represents pathological stage T3 and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 </w:t>
      </w:r>
      <w:r>
        <w:rPr>
          <w:rStyle w:val="8"/>
          <w:rFonts w:ascii="Times New Roman" w:hAnsi="Times New Roman" w:cs="Times New Roman"/>
          <w:sz w:val="18"/>
        </w:rPr>
        <w:t>represents pathological stage T4.</w:t>
      </w: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Abbreviations: CEA, carcinoembryonic antigen; AFP, alpha fetoprotein; CA125, carbohydrate antigen 125; CA153, carbohydrate antigen 153; CA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>9, carbohydrate antigen 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 xml:space="preserve">9; LNM, </w:t>
      </w:r>
      <w:r>
        <w:rPr>
          <w:rFonts w:hint="eastAsia" w:ascii="Times New Roman" w:hAnsi="Times New Roman" w:cs="Times New Roman"/>
          <w:sz w:val="18"/>
        </w:rPr>
        <w:t>ly</w:t>
      </w:r>
      <w:r>
        <w:rPr>
          <w:rFonts w:ascii="Times New Roman" w:hAnsi="Times New Roman" w:cs="Times New Roman"/>
          <w:sz w:val="18"/>
        </w:rPr>
        <w:t xml:space="preserve">mph node metastasis; SD, standard deviation. </w:t>
      </w: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</w:t>
      </w:r>
      <w:r>
        <w:rPr>
          <w:rFonts w:ascii="Times New Roman" w:hAnsi="Times New Roman" w:cs="Times New Roman"/>
          <w:i/>
          <w:iCs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value &lt; 0.05. </w:t>
      </w: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tbl>
      <w:tblPr>
        <w:tblStyle w:val="6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2127"/>
        <w:gridCol w:w="2126"/>
        <w:gridCol w:w="7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5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. Characteristics difference between primary, intern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, and external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 xml:space="preserve"> cohorts in the metastasis predictio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haracteristic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Primary cohort</w:t>
            </w:r>
          </w:p>
        </w:tc>
        <w:tc>
          <w:tcPr>
            <w:tcW w:w="212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I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nternal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cohort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ternal </w:t>
            </w:r>
            <w:r>
              <w:rPr>
                <w:rFonts w:hint="eastAsia" w:ascii="Times New Roman" w:hAnsi="Times New Roman" w:cs="Times New Roman"/>
                <w:sz w:val="18"/>
                <w:szCs w:val="15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cohort</w:t>
            </w:r>
          </w:p>
        </w:tc>
        <w:tc>
          <w:tcPr>
            <w:tcW w:w="7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5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Age, mean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SD, year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1.52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1.40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0.68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1.58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63.56 </w:t>
            </w:r>
            <w:r>
              <w:rPr>
                <w:rFonts w:ascii="Times New Roman" w:hAnsi="Times New Roman" w:eastAsia="宋体" w:cs="Times New Roman"/>
                <w:sz w:val="18"/>
                <w:szCs w:val="15"/>
              </w:rPr>
              <w:t>± 13.39</w:t>
            </w:r>
          </w:p>
        </w:tc>
        <w:tc>
          <w:tcPr>
            <w:tcW w:w="7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48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5"/>
              </w:rPr>
              <w:t>ex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Male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93 (62.2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6 (57.14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9 (66.8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Female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78 (37.7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7 (42.86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9 (33.1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T stage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27 (26.96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63 (31.03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 (23.04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69 (57.1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04 (51.23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 (54.49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75 (15.93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6 (17.74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0 (22.47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EA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05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86 (60.72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07 (52.71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23 (69.10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5 (39.28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96 (47.29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5 (30.90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FP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0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429 (91.08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88 (92.61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5 (98.31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42 (8.92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5 (7.39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 xml:space="preserve"> (1.69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25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42 (72.6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37 (67.49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19 (66.8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29 (27.3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66 (32.51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9 (33.1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53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89 (82.5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55 (76.35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61 (90.4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2 (17.4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48 (23.65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7 (9.55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CA19-9 level, No. (%)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301 (63.91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8 (58.13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20 (67.42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Abnormal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70 (36.09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5 (41.87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8 (32.58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Metastasi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0.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51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-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68 (56.90)</w:t>
            </w:r>
          </w:p>
        </w:tc>
        <w:tc>
          <w:tcPr>
            <w:tcW w:w="212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115 (56.65)</w:t>
            </w:r>
          </w:p>
        </w:tc>
        <w:tc>
          <w:tcPr>
            <w:tcW w:w="212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0 (50.56)</w:t>
            </w:r>
          </w:p>
        </w:tc>
        <w:tc>
          <w:tcPr>
            <w:tcW w:w="75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5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+</w:t>
            </w:r>
          </w:p>
        </w:tc>
        <w:tc>
          <w:tcPr>
            <w:tcW w:w="15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203 (43.10)</w:t>
            </w:r>
          </w:p>
        </w:tc>
        <w:tc>
          <w:tcPr>
            <w:tcW w:w="212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ascii="Times New Roman" w:hAnsi="Times New Roman" w:cs="Times New Roman"/>
                <w:sz w:val="18"/>
                <w:szCs w:val="15"/>
              </w:rPr>
              <w:t>88 (43.35)</w:t>
            </w:r>
          </w:p>
        </w:tc>
        <w:tc>
          <w:tcPr>
            <w:tcW w:w="212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hint="eastAsia" w:ascii="Times New Roman" w:hAnsi="Times New Roman" w:cs="Times New Roman"/>
                <w:sz w:val="18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5"/>
              </w:rPr>
              <w:t>8 (49.44)</w:t>
            </w:r>
          </w:p>
        </w:tc>
        <w:tc>
          <w:tcPr>
            <w:tcW w:w="7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5"/>
              </w:rPr>
            </w:pPr>
          </w:p>
        </w:tc>
      </w:tr>
    </w:tbl>
    <w:p>
      <w:pPr>
        <w:rPr>
          <w:rStyle w:val="8"/>
          <w:rFonts w:hint="eastAsia" w:ascii="Times New Roman" w:hAnsi="Times New Roman" w:cs="Times New Roman"/>
          <w:sz w:val="18"/>
          <w:lang w:val="en-US" w:eastAsia="zh-CN"/>
        </w:rPr>
      </w:pPr>
      <w:bookmarkStart w:id="0" w:name="_Hlk24105470"/>
      <w:r>
        <w:rPr>
          <w:rFonts w:ascii="Times New Roman" w:hAnsi="Times New Roman" w:cs="Times New Roman"/>
          <w:i/>
          <w:iCs/>
          <w:sz w:val="18"/>
        </w:rPr>
        <w:t>NOTE</w:t>
      </w:r>
      <w:r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i/>
          <w:iCs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value is derived from the univariable association analyses between each of the clinicopathologic variables and metastasis status. The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 </w:t>
      </w:r>
      <w:r>
        <w:rPr>
          <w:rStyle w:val="8"/>
          <w:rFonts w:ascii="Times New Roman" w:hAnsi="Times New Roman" w:cs="Times New Roman"/>
          <w:sz w:val="18"/>
        </w:rPr>
        <w:t>represents pathological stage T1 and T2,</w:t>
      </w:r>
      <w:r>
        <w:rPr>
          <w:rStyle w:val="8"/>
          <w:rFonts w:hint="eastAsia" w:ascii="Times New Roman" w:hAnsi="Times New Roman" w:cs="Times New Roman"/>
          <w:sz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e 2 </w:t>
      </w:r>
      <w:r>
        <w:rPr>
          <w:rStyle w:val="8"/>
          <w:rFonts w:ascii="Times New Roman" w:hAnsi="Times New Roman" w:cs="Times New Roman"/>
          <w:sz w:val="18"/>
        </w:rPr>
        <w:t xml:space="preserve">represents pathological stage T3 and </w:t>
      </w:r>
      <w:r>
        <w:rPr>
          <w:rFonts w:hint="eastAsia" w:ascii="Times New Roman" w:hAnsi="Times New Roman" w:cs="Times New Roman"/>
          <w:sz w:val="18"/>
          <w:lang w:val="en-US" w:eastAsia="zh-CN"/>
        </w:rPr>
        <w:t xml:space="preserve">T </w:t>
      </w:r>
      <w:r>
        <w:rPr>
          <w:rFonts w:ascii="Times New Roman" w:hAnsi="Times New Roman" w:cs="Times New Roman"/>
          <w:sz w:val="18"/>
        </w:rPr>
        <w:t xml:space="preserve">stage 1 </w:t>
      </w:r>
      <w:r>
        <w:rPr>
          <w:rStyle w:val="8"/>
          <w:rFonts w:ascii="Times New Roman" w:hAnsi="Times New Roman" w:cs="Times New Roman"/>
          <w:sz w:val="18"/>
        </w:rPr>
        <w:t>represents pathological stage T4.</w:t>
      </w:r>
      <w:r>
        <w:rPr>
          <w:rStyle w:val="8"/>
          <w:rFonts w:hint="eastAsia" w:ascii="Times New Roman" w:hAnsi="Times New Roman" w:cs="Times New Roman"/>
          <w:sz w:val="18"/>
          <w:lang w:val="en-US" w:eastAsia="zh-CN"/>
        </w:rPr>
        <w:t xml:space="preserve"> </w:t>
      </w: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Abbreviations: CEA, carcinoembryonic antigen; AFP, alpha fetoprotein; CA125, carbohydrate antigen 125; CA153, carbohydrate antigen 153; CA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>9, carbohydrate antigen 19</w:t>
      </w:r>
      <w:r>
        <w:rPr>
          <w:rFonts w:hint="eastAsia" w:ascii="Times New Roman" w:hAnsi="Times New Roman" w:cs="Times New Roman"/>
          <w:sz w:val="18"/>
        </w:rPr>
        <w:t>-</w:t>
      </w:r>
      <w:r>
        <w:rPr>
          <w:rFonts w:ascii="Times New Roman" w:hAnsi="Times New Roman" w:cs="Times New Roman"/>
          <w:sz w:val="18"/>
        </w:rPr>
        <w:t xml:space="preserve">9; SD, standard deviation. </w:t>
      </w:r>
    </w:p>
    <w:p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*</w:t>
      </w:r>
      <w:r>
        <w:rPr>
          <w:rFonts w:ascii="Times New Roman" w:hAnsi="Times New Roman" w:cs="Times New Roman"/>
          <w:i/>
          <w:iCs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 value &lt; 0.05. </w:t>
      </w: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p>
      <w:pPr>
        <w:rPr>
          <w:rFonts w:ascii="Times New Roman" w:hAnsi="Times New Roman" w:cs="Times New Roman"/>
          <w:sz w:val="18"/>
        </w:rPr>
      </w:pPr>
    </w:p>
    <w:tbl>
      <w:tblPr>
        <w:tblStyle w:val="5"/>
        <w:tblW w:w="1056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572"/>
        <w:gridCol w:w="1483"/>
        <w:gridCol w:w="1572"/>
        <w:gridCol w:w="1572"/>
        <w:gridCol w:w="1618"/>
        <w:gridCol w:w="15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0565" w:type="dxa"/>
            <w:gridSpan w:val="7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Relevant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esults of important risk fact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em</w:t>
            </w:r>
          </w:p>
        </w:tc>
        <w:tc>
          <w:tcPr>
            <w:tcW w:w="157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pecificity (95%CI)</w:t>
            </w:r>
          </w:p>
        </w:tc>
        <w:tc>
          <w:tcPr>
            <w:tcW w:w="148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Sensitivity (95%CI)</w:t>
            </w:r>
          </w:p>
        </w:tc>
        <w:tc>
          <w:tcPr>
            <w:tcW w:w="157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ccuracy (95%CI)</w:t>
            </w:r>
          </w:p>
        </w:tc>
        <w:tc>
          <w:tcPr>
            <w:tcW w:w="157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PPV (95%CI)</w:t>
            </w:r>
          </w:p>
        </w:tc>
        <w:tc>
          <w:tcPr>
            <w:tcW w:w="161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NPV (95%CI)</w:t>
            </w:r>
          </w:p>
        </w:tc>
        <w:tc>
          <w:tcPr>
            <w:tcW w:w="158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UC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AFP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29 (0.282,0.786)</w:t>
            </w:r>
          </w:p>
        </w:tc>
        <w:tc>
          <w:tcPr>
            <w:tcW w:w="148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88 (0.309,0.808)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67 (0.507,0.602)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98 (0.454,0.552)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7 (0.586,0.662)</w:t>
            </w:r>
          </w:p>
        </w:tc>
        <w:tc>
          <w:tcPr>
            <w:tcW w:w="158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4 (0.490,0.5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99 (0.415,0.893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3 (0.309,0.80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29 (0.574,0.665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81 (0.504,0.70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60 (0.624,0.740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5 (0.593,0.6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2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7 (0.457,0.940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61 (0.127,0.65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9 (0.528,0.61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6 (0.464,0.62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7 (0.583,0.644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4 (0.489,0.5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5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4 (0.034,0.982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33 (0.048,0.99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55 (0.445,0.59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76 (0.436,0.66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2 (0.574,0.87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90 (0.446,0.5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9-9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4 (0.574,0.869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3 (0.385,0.694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51 (0.611,0.687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4 (0.542,0.70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6 (0.641,0.719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9 (0.606,0.6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toff_AFP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6 (0.689,0.77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9 (0.474,0.584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7 (0.611,0.68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4 (0.556,0.649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3 (0.643,0.70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3 (0.597,0.6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toff_CEA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1 (0.627,0.71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3 (0.474,0.59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1 (0.574,0.64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52 (0.507,0.597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54 (0.621,0.687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2 (0.565,0.6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toff_CA12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52 (0.710,0.794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40 (0.289,0.399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6 (0.540,0.60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2 (0.453,0.573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1 (0.577,0.62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8 (0.513,0.5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toff_CA15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22 (0.789,0.859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13 (0.175,0.26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59 (0.542,0.58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77 (0.434,0.55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9 (0.568,0.596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5 (0.484,0.5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utoff_CA19-9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6 (0.695,0.781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9 (0.471,0.591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7 (0.613,0.682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4 (0.559,0.653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3 (0.645,0.70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3 (0.597,0.66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99/AFP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63 (0.509,0.880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5 (0.364,0.756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9 (0.601,0.677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9 (0.529,0.700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94 (0.645,0.74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6(0.604,0.6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25/AFP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7 (0.321,0.927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71 (0.148,0.76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82 (0.507,0.61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2 (0.457,0.6222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9 (0.585,0.653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0(0.496,0.58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53/AFP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17 (0.520,0.95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78 (0.093,0.57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0 (0.525,0.604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02 (0.453,0.633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6 (0.577,0.633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09(0.464,0.5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53/CA12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26 (0.175,0.966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376 (0.093,0.90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76 (0.488,0.61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15 (0.451,0.65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4 (0.582,0.69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34(0.490,0.57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99/CA12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52 (0.648,0.898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495 (0.316,0.59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9 (0.604,0.672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0.601 (0.544,0.720)   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60 (0.628,0.694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20(0.577,0.6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A199/CA15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15 (0.629,0.906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6 (0.320,0.643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5 (0.610,0.67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8 (0.547,0.731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3 (0.634,0.711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4(0.601,0.68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/AFP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3 (0.441,0.809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9 (0.392,0.784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0 (0.567,0.65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40 (0.499,0.632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82 (0.628,0.747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0(0.587,0.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/CA12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4 (0.600,0.810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6 (0.430,0.639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2 (0.605,0.678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8 (0.544,0.654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0 (0.638,0.70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4(0.570,0.6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66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/CA15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31 (0.590,0.812)</w:t>
            </w:r>
          </w:p>
        </w:tc>
        <w:tc>
          <w:tcPr>
            <w:tcW w:w="148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6 (0.430,0.660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41 (0.605,0.675)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96 (0.542,0.653)</w:t>
            </w:r>
          </w:p>
        </w:tc>
        <w:tc>
          <w:tcPr>
            <w:tcW w:w="16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70 (0.639,0.704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35(0.593,0.6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166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EA/CA199</w:t>
            </w:r>
          </w:p>
        </w:tc>
        <w:tc>
          <w:tcPr>
            <w:tcW w:w="157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90 (0.987,0.611)</w:t>
            </w:r>
          </w:p>
        </w:tc>
        <w:tc>
          <w:tcPr>
            <w:tcW w:w="148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234 (0.103,0509)</w:t>
            </w:r>
          </w:p>
        </w:tc>
        <w:tc>
          <w:tcPr>
            <w:tcW w:w="157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5 (0.571,0.629)</w:t>
            </w:r>
          </w:p>
        </w:tc>
        <w:tc>
          <w:tcPr>
            <w:tcW w:w="157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16 (0.505,0.842)</w:t>
            </w:r>
          </w:p>
        </w:tc>
        <w:tc>
          <w:tcPr>
            <w:tcW w:w="161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605 (0.588,0.625)</w:t>
            </w:r>
          </w:p>
        </w:tc>
        <w:tc>
          <w:tcPr>
            <w:tcW w:w="158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527(0.482,0.572)</w:t>
            </w:r>
          </w:p>
        </w:tc>
      </w:tr>
    </w:tbl>
    <w:p>
      <w:pPr>
        <w:rPr>
          <w:rFonts w:ascii="Times New Roman" w:hAnsi="Times New Roman" w:cs="Times New Roman"/>
          <w:sz w:val="18"/>
        </w:rPr>
      </w:pPr>
    </w:p>
    <w:bookmarkEnd w:id="0"/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5"/>
            <w:tcBorders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Performance of the metastasis prediction mod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8" w:type="dxa"/>
            <w:gridSpan w:val="2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nal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3410" w:type="dxa"/>
            <w:gridSpan w:val="2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ternal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se model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model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se model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ecificity (95%CI)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0 (0.330,0.887)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4 (0.469,0.922)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 (0.356,0.933)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0 (0.522,0.9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nsitivity (95%CI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8 (0.455,0.966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7 (0.477,0.920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5 (0.352,0.920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 (0.523,0.8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curacy (95%CI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5 (0.601,0.754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 (0.640,0.768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7 (0.601,0.725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9 (0.657,0.7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PV (95%CI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3 (0.522,0.792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2 (0.555,0.827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8 (0.574,0.842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6 (0.637,0.8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PV (95%CI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0 (0.662,0.940)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 (0.688,0.900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6 (0.580,0.825)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 0.637,0.82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UC (95%CI)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 (0.656,0.791)</w:t>
            </w:r>
          </w:p>
        </w:tc>
        <w:tc>
          <w:tcPr>
            <w:tcW w:w="170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0 (0.694,0.826)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4 (0.631,0.777)</w:t>
            </w:r>
          </w:p>
        </w:tc>
        <w:tc>
          <w:tcPr>
            <w:tcW w:w="1705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0 (0.667,0.814)</w:t>
            </w:r>
          </w:p>
        </w:tc>
      </w:tr>
    </w:tbl>
    <w:p>
      <w:pPr>
        <w:rPr>
          <w:rFonts w:ascii="Times New Roman" w:hAnsi="Times New Roman"/>
          <w:sz w:val="18"/>
        </w:rPr>
      </w:pPr>
      <w:r>
        <w:rPr>
          <w:rFonts w:ascii="Times New Roman" w:hAnsi="Times New Roman" w:cs="Times New Roman"/>
          <w:sz w:val="18"/>
        </w:rPr>
        <w:t>Abbreviations: Min, minimum criteria; 1se, 1 standard error of the minimum criteria.</w:t>
      </w: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rPr>
          <w:rFonts w:ascii="Times New Roman" w:hAnsi="Times New Roman"/>
          <w:sz w:val="18"/>
        </w:rPr>
      </w:pPr>
    </w:p>
    <w:p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588E"/>
    <w:rsid w:val="00011DE7"/>
    <w:rsid w:val="00013A75"/>
    <w:rsid w:val="000323AE"/>
    <w:rsid w:val="0004693E"/>
    <w:rsid w:val="000673E6"/>
    <w:rsid w:val="000B7909"/>
    <w:rsid w:val="000D6BCE"/>
    <w:rsid w:val="000E33FE"/>
    <w:rsid w:val="00105E00"/>
    <w:rsid w:val="00117F1C"/>
    <w:rsid w:val="00147BD5"/>
    <w:rsid w:val="0015100B"/>
    <w:rsid w:val="00162B93"/>
    <w:rsid w:val="00180E14"/>
    <w:rsid w:val="001B7089"/>
    <w:rsid w:val="001C426A"/>
    <w:rsid w:val="001D1448"/>
    <w:rsid w:val="001E1FD1"/>
    <w:rsid w:val="002531FD"/>
    <w:rsid w:val="0027351C"/>
    <w:rsid w:val="00297E09"/>
    <w:rsid w:val="002C6BDF"/>
    <w:rsid w:val="002C7867"/>
    <w:rsid w:val="002D3E14"/>
    <w:rsid w:val="002F1B73"/>
    <w:rsid w:val="002F234B"/>
    <w:rsid w:val="003070A3"/>
    <w:rsid w:val="00330C97"/>
    <w:rsid w:val="0033706F"/>
    <w:rsid w:val="00341F3C"/>
    <w:rsid w:val="003C0C80"/>
    <w:rsid w:val="003C477C"/>
    <w:rsid w:val="003F6815"/>
    <w:rsid w:val="003F7DBE"/>
    <w:rsid w:val="0046374D"/>
    <w:rsid w:val="004B3E72"/>
    <w:rsid w:val="004E7FE8"/>
    <w:rsid w:val="004F7546"/>
    <w:rsid w:val="005163FB"/>
    <w:rsid w:val="005522D6"/>
    <w:rsid w:val="00583190"/>
    <w:rsid w:val="005A4930"/>
    <w:rsid w:val="005E4CE1"/>
    <w:rsid w:val="005E7741"/>
    <w:rsid w:val="005F5116"/>
    <w:rsid w:val="006000D6"/>
    <w:rsid w:val="006066E1"/>
    <w:rsid w:val="00646D25"/>
    <w:rsid w:val="00651800"/>
    <w:rsid w:val="00663D4B"/>
    <w:rsid w:val="00697602"/>
    <w:rsid w:val="006C774E"/>
    <w:rsid w:val="006E6146"/>
    <w:rsid w:val="00726F0B"/>
    <w:rsid w:val="00732D0E"/>
    <w:rsid w:val="00744945"/>
    <w:rsid w:val="00744BF6"/>
    <w:rsid w:val="00747A9E"/>
    <w:rsid w:val="00753FA0"/>
    <w:rsid w:val="00776D6A"/>
    <w:rsid w:val="007859EF"/>
    <w:rsid w:val="00797D80"/>
    <w:rsid w:val="007C4560"/>
    <w:rsid w:val="007F2946"/>
    <w:rsid w:val="008113D5"/>
    <w:rsid w:val="0084101D"/>
    <w:rsid w:val="00852CD8"/>
    <w:rsid w:val="008B1D01"/>
    <w:rsid w:val="008B70CC"/>
    <w:rsid w:val="008D669D"/>
    <w:rsid w:val="008F44AF"/>
    <w:rsid w:val="008F4FAC"/>
    <w:rsid w:val="008F7A06"/>
    <w:rsid w:val="009342BF"/>
    <w:rsid w:val="00935B0C"/>
    <w:rsid w:val="009639B5"/>
    <w:rsid w:val="0097567D"/>
    <w:rsid w:val="00982C90"/>
    <w:rsid w:val="009909F5"/>
    <w:rsid w:val="009B7482"/>
    <w:rsid w:val="009D62A9"/>
    <w:rsid w:val="009E3267"/>
    <w:rsid w:val="009E3AE6"/>
    <w:rsid w:val="009E6057"/>
    <w:rsid w:val="00A00E7E"/>
    <w:rsid w:val="00A51BF4"/>
    <w:rsid w:val="00A5769B"/>
    <w:rsid w:val="00A61CC5"/>
    <w:rsid w:val="00A64E45"/>
    <w:rsid w:val="00A709BF"/>
    <w:rsid w:val="00A74167"/>
    <w:rsid w:val="00A97665"/>
    <w:rsid w:val="00AB70BB"/>
    <w:rsid w:val="00AC23C7"/>
    <w:rsid w:val="00B46DA5"/>
    <w:rsid w:val="00B70538"/>
    <w:rsid w:val="00BA4949"/>
    <w:rsid w:val="00BB26D5"/>
    <w:rsid w:val="00BD0E12"/>
    <w:rsid w:val="00BF4533"/>
    <w:rsid w:val="00BF51E6"/>
    <w:rsid w:val="00BF7153"/>
    <w:rsid w:val="00CA3EF3"/>
    <w:rsid w:val="00CA588E"/>
    <w:rsid w:val="00CB1C79"/>
    <w:rsid w:val="00CB2A48"/>
    <w:rsid w:val="00CF33C3"/>
    <w:rsid w:val="00D65147"/>
    <w:rsid w:val="00D8067D"/>
    <w:rsid w:val="00D84E50"/>
    <w:rsid w:val="00D95DA3"/>
    <w:rsid w:val="00DA5463"/>
    <w:rsid w:val="00DF63A1"/>
    <w:rsid w:val="00E65434"/>
    <w:rsid w:val="00E66463"/>
    <w:rsid w:val="00E84977"/>
    <w:rsid w:val="00EA6088"/>
    <w:rsid w:val="00EB4175"/>
    <w:rsid w:val="00EC1E36"/>
    <w:rsid w:val="00EE6B1A"/>
    <w:rsid w:val="00F03359"/>
    <w:rsid w:val="00F35387"/>
    <w:rsid w:val="00FF6B82"/>
    <w:rsid w:val="0E70013B"/>
    <w:rsid w:val="13396AA8"/>
    <w:rsid w:val="16597512"/>
    <w:rsid w:val="492C59B7"/>
    <w:rsid w:val="4CC4084B"/>
    <w:rsid w:val="50C64788"/>
    <w:rsid w:val="5C7D3439"/>
    <w:rsid w:val="5CE25A20"/>
    <w:rsid w:val="6E4B3160"/>
    <w:rsid w:val="70324E37"/>
    <w:rsid w:val="7934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8">
    <w:name w:val="tlid-translation"/>
    <w:basedOn w:val="7"/>
    <w:qFormat/>
    <w:uiPriority w:val="0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BF361D-8554-4E6C-88EC-EC09B4E294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5</Pages>
  <Words>1144</Words>
  <Characters>6523</Characters>
  <Lines>54</Lines>
  <Paragraphs>15</Paragraphs>
  <TotalTime>2</TotalTime>
  <ScaleCrop>false</ScaleCrop>
  <LinksUpToDate>false</LinksUpToDate>
  <CharactersWithSpaces>765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2:28:00Z</dcterms:created>
  <dc:creator>金 鑫</dc:creator>
  <cp:lastModifiedBy>SYZX</cp:lastModifiedBy>
  <dcterms:modified xsi:type="dcterms:W3CDTF">2022-02-11T07:42:0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0F30558F2B94B4A9C20EA197610C110</vt:lpwstr>
  </property>
</Properties>
</file>